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3010C" w14:textId="77777777" w:rsidR="00AA4FEF" w:rsidRDefault="00AA4FEF">
      <w:pPr>
        <w:widowControl w:val="0"/>
        <w:spacing w:after="0" w:line="240" w:lineRule="auto"/>
      </w:pPr>
    </w:p>
    <w:p w14:paraId="215BD63E" w14:textId="77777777" w:rsidR="00AA4FEF" w:rsidRDefault="00392CFD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  <w:r>
        <w:rPr>
          <w:rFonts w:ascii="Times New Roman" w:eastAsia="Times New Roman" w:hAnsi="Times New Roman" w:cs="Times New Roman"/>
          <w:b/>
          <w:sz w:val="30"/>
          <w:szCs w:val="30"/>
        </w:rPr>
        <w:t>ADDITIONAL FILES</w:t>
      </w:r>
    </w:p>
    <w:p w14:paraId="5B36DACB" w14:textId="77777777" w:rsidR="00AA4FEF" w:rsidRDefault="00AA4FEF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62748884" w14:textId="77777777" w:rsidR="00AA4FEF" w:rsidRDefault="00392CFD">
      <w:pPr>
        <w:widowControl w:val="0"/>
        <w:spacing w:before="320" w:after="3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utcomes of COVID-19 patients intubated after failure of non-invasive ventilation: a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ulticenter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bservational study. </w:t>
      </w:r>
    </w:p>
    <w:p w14:paraId="2BA629F0" w14:textId="77777777" w:rsidR="00AA4FEF" w:rsidRDefault="00392CFD">
      <w:pPr>
        <w:widowControl w:val="0"/>
        <w:spacing w:before="320" w:after="3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nalis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scol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D, Laur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s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D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icolò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D, Chiar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t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D, Martin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c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D,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nric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mburi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D, Paol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D, Enric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la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D, Kati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nadell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D, Leon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ott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D,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re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anell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D, Giovann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ndo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D, Paol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vale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D, FERS for the COVID-19 VENETO ICU Network.</w:t>
      </w:r>
    </w:p>
    <w:p w14:paraId="20A3AAF0" w14:textId="77777777" w:rsidR="00AA4FEF" w:rsidRDefault="00AA4FE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E18F5B" w14:textId="77777777" w:rsidR="00AA4FEF" w:rsidRDefault="00392CF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ethods.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Criteria for intubation.</w:t>
      </w:r>
      <w:proofErr w:type="gramEnd"/>
    </w:p>
    <w:p w14:paraId="05456B8E" w14:textId="77777777" w:rsidR="00AA4FEF" w:rsidRDefault="00392CF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1.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Additional clinical characteristi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s of the study population.</w:t>
      </w:r>
      <w:proofErr w:type="gramEnd"/>
    </w:p>
    <w:p w14:paraId="533BE3BA" w14:textId="77777777" w:rsidR="00AA4FEF" w:rsidRDefault="00392CF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2.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TROBE Statement—Checklist.</w:t>
      </w:r>
      <w:proofErr w:type="gramEnd"/>
    </w:p>
    <w:p w14:paraId="3B9C38CD" w14:textId="77777777" w:rsidR="00AA4FEF" w:rsidRDefault="00392CFD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ferences.</w:t>
      </w:r>
    </w:p>
    <w:p w14:paraId="733BEF54" w14:textId="77777777" w:rsidR="00AA4FEF" w:rsidRDefault="00AA4FE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96811" w14:textId="77777777" w:rsidR="00AA4FEF" w:rsidRDefault="00392CFD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49FA4C6F" w14:textId="77777777" w:rsidR="00AA4FEF" w:rsidRDefault="00392CFD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METHODS. </w:t>
      </w:r>
    </w:p>
    <w:p w14:paraId="22532C9F" w14:textId="77777777" w:rsidR="00AA4FEF" w:rsidRDefault="00392CF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IV protocols.</w:t>
      </w:r>
    </w:p>
    <w:p w14:paraId="6BE3919F" w14:textId="77777777" w:rsidR="00AA4FEF" w:rsidRPr="00392CFD" w:rsidRDefault="00392CFD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Continuous positive airway pressure (CPAP) was mainly delivered through helmets, via </w:t>
      </w:r>
      <w:proofErr w:type="gramStart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>flow-meters</w:t>
      </w:r>
      <w:proofErr w:type="gramEnd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(typically 40-60 l/min depending on the interface chosen) with a scale that allowed clinicians to separately set oxygen and air to regulate the inspiratory oxy</w:t>
      </w:r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gen fraction (FiO2). </w:t>
      </w:r>
      <w:proofErr w:type="spellStart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>Bilevel</w:t>
      </w:r>
      <w:proofErr w:type="spellEnd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positive airway pressure (</w:t>
      </w:r>
      <w:proofErr w:type="spellStart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>BiPAP</w:t>
      </w:r>
      <w:proofErr w:type="spellEnd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>) was most commonly delivered through helmets. Anti-bacterial and anti-viral filters were applied to the expiratory port of the circuit (1). The regional COVID-19 Network for coordination of SARS-</w:t>
      </w:r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CoV-2 outbreak in Veneto (Italy) shared specific protocols for NIV setting at the beginning of pandemic (2). </w:t>
      </w:r>
    </w:p>
    <w:p w14:paraId="14567401" w14:textId="77777777" w:rsidR="00AA4FEF" w:rsidRDefault="00392CF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ospital organization.</w:t>
      </w:r>
    </w:p>
    <w:p w14:paraId="53AD0BED" w14:textId="77777777" w:rsidR="00AA4FEF" w:rsidRPr="00392CFD" w:rsidRDefault="00392CFD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According to these regional guidelines, </w:t>
      </w:r>
      <w:proofErr w:type="spellStart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>BiPAP</w:t>
      </w:r>
      <w:proofErr w:type="spellEnd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was performed in the Respiratory High Dependency Units, while CPAP more often</w:t>
      </w:r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in the medical wards, to avoid in this less experienced setting the possible drawbacks of </w:t>
      </w:r>
      <w:proofErr w:type="spellStart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>BiPAP</w:t>
      </w:r>
      <w:proofErr w:type="spellEnd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related to a more problematic patient-ventilator interaction (2,3).</w:t>
      </w:r>
    </w:p>
    <w:p w14:paraId="30AF5A77" w14:textId="77777777" w:rsidR="00AA4FEF" w:rsidRDefault="00392CF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rse to patient ratios varied from a maximum of 1:4 to a minimum of 1:8, during days and 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ghts in medical wards; while nurse to patient ratio was always 1:4 or 1:5 in respiratory high dependency units. Medical staff treating COVID-19 patients needing either CPAP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iPA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an ad-hoc mixed team, mainly internists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neumologis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emergency ph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cians and cardiologists. NIV (either CPAP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iPA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was alway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ervision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y anaesthesiologists actively working in ‘ad-hoc COVID-19 team’.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rsonnel was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dequately trained for NIV; those who were not, received a short-organized training during pande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c based on video-tutorial (</w:t>
      </w:r>
      <w:hyperlink r:id="rId7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https://www.youtube.com/channel/UCd2rd2RjAbwkqBVQnweE51Q/playlists</w:t>
        </w:r>
      </w:hyperlink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. Ward monitoring included Sp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non-invasive blood pressure, ECG applied 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tinuously or at a defined time point depending on the severity of the patient. Blood gas analysis was performed when clinically relevant. Additionally, invasive blood pressure measurement was available in respirator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high dependency units and emergency 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partments. During the first pandemic wave, Veneto never experienced unavailability of ICU beds (1) and all patients needing endotracheal intubation were promptly assisted in a dedicated ICU without delay.</w:t>
      </w:r>
    </w:p>
    <w:p w14:paraId="522E5920" w14:textId="77777777" w:rsidR="00AA4FEF" w:rsidRDefault="00392CF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riteria for intubation.</w:t>
      </w:r>
      <w:proofErr w:type="gramEnd"/>
    </w:p>
    <w:p w14:paraId="571E0EEB" w14:textId="77777777" w:rsidR="00AA4FEF" w:rsidRDefault="00392CF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riteria for intubation were cardiac or respiratory arrest, inability to protect the airway, coma, severe hemodynamic instability associated to neurological impairment, intolerance to all non-invasive respiratory support interfaces, dyspnoea during non-inv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ive ventilation (NIV), respiratory rate &gt;28 breaths/min and peripheral oxygen saturation (SpO2) below 92% after NIV attempt (1,2).</w:t>
      </w:r>
    </w:p>
    <w:p w14:paraId="372F3599" w14:textId="77777777" w:rsidR="00AA4FEF" w:rsidRDefault="00AA4FEF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927FB76" w14:textId="77777777" w:rsidR="00AA4FEF" w:rsidRDefault="00AA4FEF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DE69F47" w14:textId="77777777" w:rsidR="00AA4FEF" w:rsidRDefault="00AA4FEF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3795697" w14:textId="77777777" w:rsidR="00AA4FEF" w:rsidRDefault="00AA4FEF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0FB92A2" w14:textId="77777777" w:rsidR="00AA4FEF" w:rsidRDefault="00AA4FEF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E351809" w14:textId="77777777" w:rsidR="00AA4FEF" w:rsidRDefault="00AA4FEF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5E7DA2D" w14:textId="77777777" w:rsidR="00AA4FEF" w:rsidRDefault="00AA4FEF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AA9C011" w14:textId="77777777" w:rsidR="00AA4FEF" w:rsidRDefault="00AA4FEF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D3A5691" w14:textId="77777777" w:rsidR="00AA4FEF" w:rsidRDefault="00AA4FEF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217E566" w14:textId="77777777" w:rsidR="00AA4FEF" w:rsidRDefault="00AA4FEF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9C8430A" w14:textId="77777777" w:rsidR="00AA4FEF" w:rsidRDefault="00AA4FEF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2C086F6" w14:textId="77777777" w:rsidR="00AA4FEF" w:rsidRDefault="00392CF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1.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dditional clinical characteristics of the study population.</w:t>
      </w:r>
      <w:proofErr w:type="gramEnd"/>
    </w:p>
    <w:tbl>
      <w:tblPr>
        <w:tblStyle w:val="a5"/>
        <w:tblW w:w="14373" w:type="dxa"/>
        <w:tblInd w:w="0" w:type="dxa"/>
        <w:tblBorders>
          <w:top w:val="single" w:sz="6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Layout w:type="fixed"/>
        <w:tblLook w:val="0600" w:firstRow="0" w:lastRow="0" w:firstColumn="0" w:lastColumn="0" w:noHBand="1" w:noVBand="1"/>
      </w:tblPr>
      <w:tblGrid>
        <w:gridCol w:w="3376"/>
        <w:gridCol w:w="1846"/>
        <w:gridCol w:w="3043"/>
        <w:gridCol w:w="3054"/>
        <w:gridCol w:w="3054"/>
      </w:tblGrid>
      <w:tr w:rsidR="00AA4FEF" w14:paraId="7A0B4612" w14:textId="77777777">
        <w:trPr>
          <w:trHeight w:val="901"/>
        </w:trPr>
        <w:tc>
          <w:tcPr>
            <w:tcW w:w="33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F066B47" w14:textId="77777777" w:rsidR="00AA4FEF" w:rsidRDefault="00AA4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44E4974" w14:textId="77777777" w:rsidR="00AA4FEF" w:rsidRDefault="00392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Overall population, </w:t>
            </w:r>
          </w:p>
          <w:p w14:paraId="4A64A5A1" w14:textId="77777777" w:rsidR="00AA4FEF" w:rsidRDefault="00392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=280</w:t>
            </w:r>
          </w:p>
        </w:tc>
        <w:tc>
          <w:tcPr>
            <w:tcW w:w="304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232FE10" w14:textId="77777777" w:rsidR="00AA4FEF" w:rsidRDefault="00392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-hospital </w:t>
            </w:r>
          </w:p>
          <w:p w14:paraId="494966DB" w14:textId="77777777" w:rsidR="00AA4FEF" w:rsidRDefault="00392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rvivors</w:t>
            </w:r>
            <w:proofErr w:type="gramEnd"/>
          </w:p>
          <w:p w14:paraId="1FFBBE7F" w14:textId="77777777" w:rsidR="00AA4FEF" w:rsidRDefault="00392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=160 (57%)</w:t>
            </w:r>
          </w:p>
        </w:tc>
        <w:tc>
          <w:tcPr>
            <w:tcW w:w="30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7C7C6EF" w14:textId="77777777" w:rsidR="00AA4FEF" w:rsidRDefault="00392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hospital</w:t>
            </w:r>
          </w:p>
          <w:p w14:paraId="66278C86" w14:textId="77777777" w:rsidR="00AA4FEF" w:rsidRDefault="00392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survivors</w:t>
            </w:r>
          </w:p>
          <w:p w14:paraId="1646D862" w14:textId="77777777" w:rsidR="00AA4FEF" w:rsidRDefault="00392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=120 (43%)</w:t>
            </w:r>
          </w:p>
        </w:tc>
        <w:tc>
          <w:tcPr>
            <w:tcW w:w="30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36E7EA10" w14:textId="77777777" w:rsidR="00AA4FEF" w:rsidRPr="00392CFD" w:rsidRDefault="00392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gramStart"/>
            <w:r w:rsidRPr="00392CF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p</w:t>
            </w:r>
            <w:proofErr w:type="gramEnd"/>
            <w:r w:rsidRPr="00392CF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-value</w:t>
            </w:r>
          </w:p>
        </w:tc>
      </w:tr>
      <w:tr w:rsidR="00AA4FEF" w14:paraId="5070422F" w14:textId="77777777">
        <w:trPr>
          <w:trHeight w:val="455"/>
        </w:trPr>
        <w:tc>
          <w:tcPr>
            <w:tcW w:w="3375" w:type="dxa"/>
            <w:tcBorders>
              <w:top w:val="single" w:sz="6" w:space="0" w:color="000001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1D8C0DB6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Chronic diseases</w:t>
            </w:r>
          </w:p>
        </w:tc>
        <w:tc>
          <w:tcPr>
            <w:tcW w:w="1845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20F6CB9F" w14:textId="77777777" w:rsidR="00AA4FEF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3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36EE57B2" w14:textId="77777777" w:rsidR="00AA4FEF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70A725B2" w14:textId="77777777" w:rsidR="00AA4FEF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575E1C4B" w14:textId="77777777" w:rsidR="00AA4FEF" w:rsidRPr="00392CFD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AA4FEF" w14:paraId="5E0CC3BE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7DA7F636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2F9D8076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7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4855F8AC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6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2531B51A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8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7EFD7F62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5</w:t>
            </w:r>
          </w:p>
        </w:tc>
      </w:tr>
      <w:tr w:rsidR="00AA4FEF" w14:paraId="60E2A534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2ABE34A7" w14:textId="77777777" w:rsidR="00AA4FEF" w:rsidRDefault="00392CFD">
            <w:pPr>
              <w:spacing w:after="0" w:line="360" w:lineRule="auto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revious myocardial infarction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5DF6C255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7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5E8A24A6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6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74ACD21D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6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25058C43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01</w:t>
            </w:r>
          </w:p>
        </w:tc>
      </w:tr>
      <w:tr w:rsidR="00AA4FEF" w14:paraId="4C214556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71E8A4F0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050C7E5B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5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4B582394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(4%) 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0F59B94A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(6%) 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0025FB2B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0</w:t>
            </w:r>
          </w:p>
        </w:tc>
      </w:tr>
      <w:tr w:rsidR="00AA4FEF" w14:paraId="0E0F371C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336DCE3C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Cognitive decline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168D9B6E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51909750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3309B56D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3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1681D684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2</w:t>
            </w:r>
          </w:p>
        </w:tc>
      </w:tr>
      <w:tr w:rsidR="00AA4FEF" w14:paraId="07345F9C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78C1E6A4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41BA07A1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25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18C3949E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21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22291ECF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(29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1E8FA186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7</w:t>
            </w:r>
          </w:p>
        </w:tc>
      </w:tr>
      <w:tr w:rsidR="00AA4FEF" w14:paraId="641BE014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7F44938C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04DD64B0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13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3C6C6D1C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(6%) 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26A2955A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7 (23%) 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464870CA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0</w:t>
            </w:r>
          </w:p>
        </w:tc>
      </w:tr>
      <w:tr w:rsidR="00AA4FEF" w14:paraId="4CC27790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single" w:sz="8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C705248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Moderate to severe CKD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C116708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7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62AA4D56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 (3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3A65B542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6 (13%) 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6AE776B9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&lt;0.01</w:t>
            </w:r>
          </w:p>
        </w:tc>
      </w:tr>
      <w:tr w:rsidR="00AA4FEF" w14:paraId="56BFA5AB" w14:textId="77777777">
        <w:trPr>
          <w:trHeight w:val="455"/>
        </w:trPr>
        <w:tc>
          <w:tcPr>
            <w:tcW w:w="3375" w:type="dxa"/>
            <w:tcBorders>
              <w:top w:val="single" w:sz="8" w:space="0" w:color="000001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5B71BFEE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 xml:space="preserve">Long-term medical treatments </w:t>
            </w:r>
          </w:p>
        </w:tc>
        <w:tc>
          <w:tcPr>
            <w:tcW w:w="1845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35DCE787" w14:textId="77777777" w:rsidR="00AA4FEF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3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76AAE641" w14:textId="77777777" w:rsidR="00AA4FEF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15503F01" w14:textId="77777777" w:rsidR="00AA4FEF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428DD8B6" w14:textId="77777777" w:rsidR="00AA4FEF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A4FEF" w14:paraId="7A1E4B6F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11436C03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62936F3A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(21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4D1EF07E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3 (21%) 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36FCE53F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22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1EF362B4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77</w:t>
            </w:r>
          </w:p>
        </w:tc>
      </w:tr>
      <w:tr w:rsidR="00AA4FEF" w14:paraId="499704A9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7740DC6E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Angiotensin II receptor antagonists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0E555296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16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7A4E0A3F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3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1EEC1736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 (19%) 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62434410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&lt;0.01</w:t>
            </w:r>
          </w:p>
        </w:tc>
      </w:tr>
      <w:tr w:rsidR="00AA4FEF" w14:paraId="4EB1E69E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419AA1FC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Steroids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64450B2C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6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47CA93E4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8 (5%) 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419863CD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 (10%) 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0E397E60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6</w:t>
            </w:r>
          </w:p>
        </w:tc>
      </w:tr>
      <w:tr w:rsidR="00AA4FEF" w14:paraId="6F178231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19E908A7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lastRenderedPageBreak/>
              <w:t>Statins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1BFDAC90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 (20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6DD1C522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 (18%) 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2384ABBB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23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33BCDA82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6</w:t>
            </w:r>
          </w:p>
        </w:tc>
      </w:tr>
      <w:tr w:rsidR="00AA4FEF" w14:paraId="245A6671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single" w:sz="8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3EA9140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Immunosuppressants</w:t>
            </w:r>
            <w:proofErr w:type="spellEnd"/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8D34368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2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BCDA9B3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(1%) 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BF4055B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3 (3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B7E38EB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5</w:t>
            </w:r>
          </w:p>
        </w:tc>
      </w:tr>
      <w:tr w:rsidR="00AA4FEF" w14:paraId="1537288C" w14:textId="77777777">
        <w:trPr>
          <w:trHeight w:val="455"/>
        </w:trPr>
        <w:tc>
          <w:tcPr>
            <w:tcW w:w="3375" w:type="dxa"/>
            <w:tcBorders>
              <w:top w:val="single" w:sz="8" w:space="0" w:color="000001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3B18B313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In-hospital medical treatments</w:t>
            </w:r>
          </w:p>
        </w:tc>
        <w:tc>
          <w:tcPr>
            <w:tcW w:w="1845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3D9AB851" w14:textId="77777777" w:rsidR="00AA4FEF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3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739DE226" w14:textId="77777777" w:rsidR="00AA4FEF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0AF9CD22" w14:textId="77777777" w:rsidR="00AA4FEF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2C3F589C" w14:textId="77777777" w:rsidR="00AA4FEF" w:rsidRPr="00392CFD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AA4FEF" w14:paraId="7C5DBD3E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001B4E77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Antibiotic therapy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329DE946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 (36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6F0AE531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(34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10076AF6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40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079F110C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2</w:t>
            </w:r>
          </w:p>
        </w:tc>
      </w:tr>
      <w:tr w:rsidR="00AA4FEF" w14:paraId="11F60258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3331E318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rophylactic anticoagulants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1BE1D508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 (57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41B6480E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3 (58%) 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08F72B1D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 (55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0D3DABD7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3</w:t>
            </w:r>
          </w:p>
        </w:tc>
      </w:tr>
      <w:tr w:rsidR="00AA4FEF" w14:paraId="3164081B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25C49607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Therapeutic anticoagulants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01BC5CE5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 (30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32446235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6 (31%) 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04785AC2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(52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183E843E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&lt;0.01</w:t>
            </w:r>
          </w:p>
        </w:tc>
      </w:tr>
      <w:tr w:rsidR="00AA4FEF" w14:paraId="421F17D0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6597B585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Corticosteroids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081B94A0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 (36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2521616B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2 (36%) 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0CA30E8E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(46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66721867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7</w:t>
            </w:r>
          </w:p>
        </w:tc>
      </w:tr>
      <w:tr w:rsidR="00AA4FEF" w14:paraId="488FB62F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single" w:sz="8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DE14BB9" w14:textId="77777777" w:rsidR="00AA4FEF" w:rsidRDefault="00392CFD">
            <w:pPr>
              <w:spacing w:after="0" w:line="360" w:lineRule="auto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Hydroxychloroqui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Lopinavir+Ritonavir</w:t>
            </w:r>
            <w:proofErr w:type="spellEnd"/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722C4CA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 (66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5BE41EEC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8 (74%) 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59831DA6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(72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61541F3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53</w:t>
            </w:r>
          </w:p>
        </w:tc>
      </w:tr>
      <w:tr w:rsidR="00AA4FEF" w14:paraId="07EC4BC0" w14:textId="77777777">
        <w:trPr>
          <w:trHeight w:val="455"/>
        </w:trPr>
        <w:tc>
          <w:tcPr>
            <w:tcW w:w="3375" w:type="dxa"/>
            <w:tcBorders>
              <w:top w:val="single" w:sz="8" w:space="0" w:color="000001"/>
              <w:left w:val="single" w:sz="8" w:space="0" w:color="000001"/>
              <w:bottom w:val="nil"/>
              <w:right w:val="single" w:sz="4" w:space="0" w:color="000001"/>
            </w:tcBorders>
            <w:shd w:val="clear" w:color="auto" w:fill="auto"/>
            <w:vAlign w:val="center"/>
          </w:tcPr>
          <w:p w14:paraId="4C4CF7AC" w14:textId="77777777" w:rsidR="00AA4FEF" w:rsidRDefault="00392CFD">
            <w:pPr>
              <w:spacing w:after="0" w:line="72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Laboratory findings at ICU admission</w:t>
            </w:r>
          </w:p>
        </w:tc>
        <w:tc>
          <w:tcPr>
            <w:tcW w:w="1845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3FC67014" w14:textId="77777777" w:rsidR="00AA4FEF" w:rsidRDefault="00AA4FEF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3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3AC68D00" w14:textId="77777777" w:rsidR="00AA4FEF" w:rsidRDefault="00AA4FEF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6E1C1BC1" w14:textId="77777777" w:rsidR="00AA4FEF" w:rsidRDefault="00AA4FEF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</w:tcPr>
          <w:p w14:paraId="4761A463" w14:textId="77777777" w:rsidR="00AA4FEF" w:rsidRPr="00392CFD" w:rsidRDefault="00AA4FEF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AA4FEF" w14:paraId="419D779B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0F22B9CD" w14:textId="77777777" w:rsidR="00AA4FEF" w:rsidRDefault="00392CFD">
            <w:pPr>
              <w:spacing w:after="0" w:line="72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WBCs (×10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423EB807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[6-12]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7B26B41D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[6-12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16D8B8FE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[7-13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133DB6E0" w14:textId="77777777" w:rsidR="00AA4FEF" w:rsidRPr="00392CFD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03</w:t>
            </w:r>
          </w:p>
        </w:tc>
      </w:tr>
      <w:tr w:rsidR="00AA4FEF" w14:paraId="3538BA52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5102530B" w14:textId="77777777" w:rsidR="00AA4FEF" w:rsidRDefault="00392CFD">
            <w:pPr>
              <w:spacing w:after="0" w:line="72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CRP (mg/L)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6138AFC0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[22-197]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56BB4206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[23-210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68E0C1E2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 [21-170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117AF5EA" w14:textId="77777777" w:rsidR="00AA4FEF" w:rsidRPr="00392CFD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54</w:t>
            </w:r>
          </w:p>
        </w:tc>
      </w:tr>
      <w:tr w:rsidR="00AA4FEF" w14:paraId="452B3A57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5C50AAFD" w14:textId="77777777" w:rsidR="00AA4FEF" w:rsidRDefault="00392CFD">
            <w:pPr>
              <w:spacing w:after="0" w:line="72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CT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1DBC8587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[0-5]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645B48CF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0- 4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1D0512F4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[1-7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66B4E7BD" w14:textId="77777777" w:rsidR="00AA4FEF" w:rsidRPr="00392CFD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5</w:t>
            </w:r>
          </w:p>
        </w:tc>
      </w:tr>
      <w:tr w:rsidR="00AA4FEF" w14:paraId="36515B92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2669FF0A" w14:textId="77777777" w:rsidR="00AA4FEF" w:rsidRDefault="00392CFD">
            <w:pPr>
              <w:spacing w:after="0" w:line="72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Ferriti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4B69D788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8 [766-2368]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367E5F63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2 [544-2295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291E30C8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1 [972-2532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06423E01" w14:textId="77777777" w:rsidR="00AA4FEF" w:rsidRPr="00392CFD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6</w:t>
            </w:r>
          </w:p>
        </w:tc>
      </w:tr>
      <w:tr w:rsidR="00AA4FEF" w14:paraId="4EB84B70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6A32B426" w14:textId="77777777" w:rsidR="00AA4FEF" w:rsidRDefault="00392CFD">
            <w:pPr>
              <w:spacing w:after="0" w:line="72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IL-6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u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3635F3EA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7 [64-250]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4EDB373E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[34-140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4AE31A31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 [94-605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0570AD62" w14:textId="77777777" w:rsidR="00AA4FEF" w:rsidRPr="00392CFD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&lt;0.01</w:t>
            </w:r>
          </w:p>
        </w:tc>
      </w:tr>
      <w:tr w:rsidR="00AA4FEF" w14:paraId="42A305DD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0F32E26E" w14:textId="77777777" w:rsidR="00AA4FEF" w:rsidRDefault="00392CFD">
            <w:pPr>
              <w:spacing w:after="0" w:line="72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T (%)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2E25482A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[64-95]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674E418E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[65-93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4035DDAC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[64-100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6D85D757" w14:textId="77777777" w:rsidR="00AA4FEF" w:rsidRPr="00392CFD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89</w:t>
            </w:r>
          </w:p>
        </w:tc>
      </w:tr>
      <w:tr w:rsidR="00AA4FEF" w14:paraId="0DF852EB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0324C070" w14:textId="77777777" w:rsidR="00AA4FEF" w:rsidRDefault="00392CFD">
            <w:pPr>
              <w:spacing w:after="0" w:line="72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lastRenderedPageBreak/>
              <w:t>aPT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(sec)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33F7314D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[26-34]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2D2B1BB0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[25-34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69D1E8B4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[28-34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34D94351" w14:textId="77777777" w:rsidR="00AA4FEF" w:rsidRPr="00392CFD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5</w:t>
            </w:r>
          </w:p>
        </w:tc>
      </w:tr>
      <w:tr w:rsidR="00AA4FEF" w14:paraId="1D69001C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0A91C8B5" w14:textId="77777777" w:rsidR="00AA4FEF" w:rsidRDefault="00392CFD">
            <w:pPr>
              <w:spacing w:after="0" w:line="72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D-dimer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15CD783C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9 [496-3917]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068A5D48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4 [310-3011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05295193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0 [877-6604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1D2B33A5" w14:textId="77777777" w:rsidR="00AA4FEF" w:rsidRPr="00392CFD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&lt;0.01</w:t>
            </w:r>
          </w:p>
        </w:tc>
      </w:tr>
      <w:tr w:rsidR="00AA4FEF" w14:paraId="11E5EECB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6035EA5E" w14:textId="77777777" w:rsidR="00AA4FEF" w:rsidRDefault="00392CFD">
            <w:pPr>
              <w:spacing w:after="0" w:line="72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Fibrinogen (g/L)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0F6CFAD5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[4-7]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62DF7952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[4-8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323E249E" w14:textId="77777777" w:rsidR="00AA4FEF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[4-7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150F9579" w14:textId="77777777" w:rsidR="00AA4FEF" w:rsidRPr="00392CFD" w:rsidRDefault="00392CFD">
            <w:pPr>
              <w:spacing w:after="0" w:line="72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4</w:t>
            </w:r>
          </w:p>
        </w:tc>
      </w:tr>
      <w:tr w:rsidR="00AA4FEF" w14:paraId="34E8B955" w14:textId="77777777">
        <w:trPr>
          <w:trHeight w:val="455"/>
        </w:trPr>
        <w:tc>
          <w:tcPr>
            <w:tcW w:w="3375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3D069F30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Additional parameters during NIV</w:t>
            </w:r>
          </w:p>
        </w:tc>
        <w:tc>
          <w:tcPr>
            <w:tcW w:w="1845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4215CC2E" w14:textId="77777777" w:rsidR="00AA4FEF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3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5946CF16" w14:textId="77777777" w:rsidR="00AA4FEF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0C8358AF" w14:textId="77777777" w:rsidR="00AA4FEF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25EDF550" w14:textId="77777777" w:rsidR="00AA4FEF" w:rsidRPr="00392CFD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AA4FEF" w14:paraId="1BEC8ECA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5F1ABF5A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ressure support (cmH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O)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202BD8DB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[10-14]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4D2B1862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[8-14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095344BE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[10-16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5A80D808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3</w:t>
            </w:r>
          </w:p>
        </w:tc>
      </w:tr>
      <w:tr w:rsidR="00AA4FEF" w14:paraId="29DEC399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5D2E93BA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H</w:t>
            </w:r>
            <w:proofErr w:type="gramEnd"/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5EE63730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1 [7.31-7.46]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40E00680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2 [7.35-7.47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6D664313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7 [7.27-7.45]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0728234C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&lt;0.01</w:t>
            </w:r>
          </w:p>
        </w:tc>
      </w:tr>
      <w:tr w:rsidR="00AA4FEF" w14:paraId="141BF2C6" w14:textId="77777777">
        <w:trPr>
          <w:trHeight w:val="455"/>
        </w:trPr>
        <w:tc>
          <w:tcPr>
            <w:tcW w:w="3375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620285C5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Clinical complications after ICU admission</w:t>
            </w:r>
          </w:p>
        </w:tc>
        <w:tc>
          <w:tcPr>
            <w:tcW w:w="1845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15D2B175" w14:textId="77777777" w:rsidR="00AA4FEF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43" w:type="dxa"/>
            <w:tcBorders>
              <w:top w:val="single" w:sz="8" w:space="0" w:color="000001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</w:tcPr>
          <w:p w14:paraId="4EEE95A4" w14:textId="77777777" w:rsidR="00AA4FEF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single" w:sz="8" w:space="0" w:color="000001"/>
              <w:left w:val="single" w:sz="4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31EFA100" w14:textId="77777777" w:rsidR="00AA4FEF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single" w:sz="8" w:space="0" w:color="000001"/>
              <w:left w:val="single" w:sz="4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51005078" w14:textId="77777777" w:rsidR="00AA4FEF" w:rsidRPr="00392CFD" w:rsidRDefault="00AA4F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auto"/>
                <w:sz w:val="16"/>
                <w:szCs w:val="16"/>
              </w:rPr>
            </w:pPr>
          </w:p>
        </w:tc>
      </w:tr>
      <w:tr w:rsidR="00AA4FEF" w14:paraId="080F3B95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0F3D4DFB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Added respiratory infections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3DE54491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 (40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1F8432DD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35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  <w:vAlign w:val="center"/>
          </w:tcPr>
          <w:p w14:paraId="2DA00700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48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  <w:vAlign w:val="center"/>
          </w:tcPr>
          <w:p w14:paraId="6F39661C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04</w:t>
            </w:r>
          </w:p>
        </w:tc>
      </w:tr>
      <w:tr w:rsidR="00AA4FEF" w14:paraId="4EB48AB7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4B6D7CE6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Acute kidney injury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425D5F1E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(23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1316DA64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1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  <w:vAlign w:val="center"/>
          </w:tcPr>
          <w:p w14:paraId="6EC4F5A8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40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  <w:vAlign w:val="center"/>
          </w:tcPr>
          <w:p w14:paraId="15112B3D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&lt;0.01</w:t>
            </w:r>
          </w:p>
        </w:tc>
      </w:tr>
      <w:tr w:rsidR="00AA4FEF" w14:paraId="614353F9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7F3A7A39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Kidney replacement therapy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016FE48E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11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3C9FDB33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6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  <w:vAlign w:val="center"/>
          </w:tcPr>
          <w:p w14:paraId="5BA91589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9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  <w:vAlign w:val="center"/>
          </w:tcPr>
          <w:p w14:paraId="00ABFE31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&lt;0.01</w:t>
            </w:r>
          </w:p>
        </w:tc>
      </w:tr>
      <w:tr w:rsidR="00AA4FEF" w14:paraId="653D6F7D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6EF95DCF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Acute hepatic injury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6F90B825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0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1DF55DA7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6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  <w:vAlign w:val="center"/>
          </w:tcPr>
          <w:p w14:paraId="69168D08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6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  <w:vAlign w:val="center"/>
          </w:tcPr>
          <w:p w14:paraId="212D630B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43</w:t>
            </w:r>
          </w:p>
        </w:tc>
      </w:tr>
      <w:tr w:rsidR="00AA4FEF" w14:paraId="0EB33D48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00EB0E18" w14:textId="77777777" w:rsidR="00AA4FEF" w:rsidRDefault="00392C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Myocardial injury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54884F9D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0C6309EA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  <w:vAlign w:val="center"/>
          </w:tcPr>
          <w:p w14:paraId="4E8006B6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2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nil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  <w:vAlign w:val="center"/>
          </w:tcPr>
          <w:p w14:paraId="208E5082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9</w:t>
            </w:r>
          </w:p>
        </w:tc>
      </w:tr>
      <w:tr w:rsidR="00AA4FEF" w14:paraId="1F4024E4" w14:textId="77777777">
        <w:trPr>
          <w:trHeight w:val="455"/>
        </w:trPr>
        <w:tc>
          <w:tcPr>
            <w:tcW w:w="337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0D42B386" w14:textId="77777777" w:rsidR="00AA4FEF" w:rsidRDefault="00392CFD">
            <w:pPr>
              <w:spacing w:after="0" w:line="360" w:lineRule="auto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Vasoactive support</w:t>
            </w:r>
          </w:p>
        </w:tc>
        <w:tc>
          <w:tcPr>
            <w:tcW w:w="184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52EDD047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 (67%)</w:t>
            </w:r>
          </w:p>
        </w:tc>
        <w:tc>
          <w:tcPr>
            <w:tcW w:w="3043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83" w:type="dxa"/>
              <w:bottom w:w="0" w:type="dxa"/>
              <w:right w:w="108" w:type="dxa"/>
            </w:tcMar>
            <w:vAlign w:val="center"/>
          </w:tcPr>
          <w:p w14:paraId="085C2144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 (61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  <w:vAlign w:val="center"/>
          </w:tcPr>
          <w:p w14:paraId="5174EFA4" w14:textId="77777777" w:rsidR="00AA4FEF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 (75%)</w:t>
            </w:r>
          </w:p>
        </w:tc>
        <w:tc>
          <w:tcPr>
            <w:tcW w:w="3054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bottom w:w="0" w:type="dxa"/>
              <w:right w:w="108" w:type="dxa"/>
            </w:tcMar>
            <w:vAlign w:val="center"/>
          </w:tcPr>
          <w:p w14:paraId="0E1A3A6D" w14:textId="77777777" w:rsidR="00AA4FEF" w:rsidRPr="00392CFD" w:rsidRDefault="00392C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92CF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1</w:t>
            </w:r>
          </w:p>
        </w:tc>
      </w:tr>
    </w:tbl>
    <w:p w14:paraId="7AD408A1" w14:textId="77777777" w:rsidR="00AA4FEF" w:rsidRDefault="00AA4FE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5C0578" w14:textId="77777777" w:rsidR="00AA4FEF" w:rsidRDefault="00392CF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ata are expressed as median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Quarti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ange [IQR] or number (%), Odds ratios (OR) and 95% Confidence Interval (CI). </w:t>
      </w:r>
    </w:p>
    <w:p w14:paraId="6C4AA588" w14:textId="77777777" w:rsidR="00AA4FEF" w:rsidRDefault="00392CFD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Abbreviations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OPD: chronic obstructive pulmonary disease; CKD: chronic kidney disease; WBC: white blood cells; CRP: C-reactive protein; PCT: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rocalcitoni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; IL: interleukin; PT: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rothrombi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ime;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PT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: activated partial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hromboplasti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ime; ICU: intensive care unit.</w:t>
      </w:r>
    </w:p>
    <w:p w14:paraId="06BD438D" w14:textId="77777777" w:rsidR="00AA4FEF" w:rsidRDefault="00AA4FEF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5D5367D" w14:textId="77777777" w:rsidR="00AA4FEF" w:rsidRDefault="00AA4FEF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F983113" w14:textId="77777777" w:rsidR="00AA4FEF" w:rsidRDefault="00392CF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0C9F93AD" w14:textId="77777777" w:rsidR="00AA4FEF" w:rsidRDefault="00392CFD">
      <w:pPr>
        <w:spacing w:after="0" w:line="30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2.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TROBE Statement—Checklist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60F10B5E" w14:textId="77777777" w:rsidR="00AA4FEF" w:rsidRDefault="00AA4FEF">
      <w:pPr>
        <w:spacing w:after="0" w:line="30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6"/>
        <w:tblW w:w="12897" w:type="dxa"/>
        <w:tblInd w:w="0" w:type="dxa"/>
        <w:tblBorders>
          <w:bottom w:val="single" w:sz="4" w:space="0" w:color="000001"/>
          <w:insideH w:val="single" w:sz="4" w:space="0" w:color="000001"/>
        </w:tblBorders>
        <w:tblLayout w:type="fixed"/>
        <w:tblLook w:val="0000" w:firstRow="0" w:lastRow="0" w:firstColumn="0" w:lastColumn="0" w:noHBand="0" w:noVBand="0"/>
      </w:tblPr>
      <w:tblGrid>
        <w:gridCol w:w="2625"/>
        <w:gridCol w:w="1095"/>
        <w:gridCol w:w="8055"/>
        <w:gridCol w:w="1122"/>
      </w:tblGrid>
      <w:tr w:rsidR="00AA4FEF" w14:paraId="70DCCDCA" w14:textId="77777777">
        <w:tc>
          <w:tcPr>
            <w:tcW w:w="2625" w:type="dxa"/>
            <w:tcBorders>
              <w:bottom w:val="single" w:sz="4" w:space="0" w:color="000001"/>
            </w:tcBorders>
            <w:shd w:val="clear" w:color="auto" w:fill="auto"/>
          </w:tcPr>
          <w:p w14:paraId="1A4E05D8" w14:textId="77777777" w:rsidR="00AA4FEF" w:rsidRDefault="00AA4FEF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bottom w:val="single" w:sz="4" w:space="0" w:color="000001"/>
            </w:tcBorders>
            <w:shd w:val="clear" w:color="auto" w:fill="auto"/>
          </w:tcPr>
          <w:p w14:paraId="3E42EA23" w14:textId="77777777" w:rsidR="00AA4FEF" w:rsidRDefault="00392CFD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 No</w:t>
            </w:r>
          </w:p>
        </w:tc>
        <w:tc>
          <w:tcPr>
            <w:tcW w:w="8055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14:paraId="281D232C" w14:textId="77777777" w:rsidR="00AA4FEF" w:rsidRDefault="00392CFD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ommendation</w:t>
            </w:r>
          </w:p>
        </w:tc>
        <w:tc>
          <w:tcPr>
            <w:tcW w:w="1122" w:type="dxa"/>
            <w:tcBorders>
              <w:bottom w:val="single" w:sz="4" w:space="0" w:color="000001"/>
            </w:tcBorders>
            <w:shd w:val="clear" w:color="auto" w:fill="auto"/>
          </w:tcPr>
          <w:p w14:paraId="00DB1C64" w14:textId="77777777" w:rsidR="00AA4FEF" w:rsidRDefault="00392CFD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ge No</w:t>
            </w:r>
          </w:p>
        </w:tc>
      </w:tr>
      <w:tr w:rsidR="00AA4FEF" w14:paraId="5BC46AA4" w14:textId="77777777">
        <w:tc>
          <w:tcPr>
            <w:tcW w:w="2625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1CFB7B1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tle and abstract</w:t>
            </w:r>
          </w:p>
        </w:tc>
        <w:tc>
          <w:tcPr>
            <w:tcW w:w="1095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8C6E9AC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1FF6CAA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EF86EEE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4</w:t>
            </w:r>
          </w:p>
        </w:tc>
      </w:tr>
      <w:tr w:rsidR="00AA4FEF" w14:paraId="20CD6121" w14:textId="77777777">
        <w:tc>
          <w:tcPr>
            <w:tcW w:w="2625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93BFFAE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DCC717B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72A492A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C457CB1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4</w:t>
            </w:r>
          </w:p>
        </w:tc>
      </w:tr>
      <w:tr w:rsidR="00AA4FEF" w14:paraId="50623B36" w14:textId="77777777">
        <w:tc>
          <w:tcPr>
            <w:tcW w:w="12897" w:type="dxa"/>
            <w:gridSpan w:val="4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213E5C4" w14:textId="77777777" w:rsidR="00AA4FEF" w:rsidRDefault="00392CFD">
            <w:pPr>
              <w:tabs>
                <w:tab w:val="left" w:pos="5400"/>
              </w:tabs>
              <w:spacing w:before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roduction</w:t>
            </w:r>
          </w:p>
        </w:tc>
      </w:tr>
      <w:tr w:rsidR="00AA4FEF" w14:paraId="1FAD0AEA" w14:textId="77777777"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3866A7F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kground/rationale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6B07FDA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C258F62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7FA7D7E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A4FEF" w14:paraId="163C8172" w14:textId="77777777"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4C887911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A9954A6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751251E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e specific objectives, including an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pecifi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ypotheses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F09CE4E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A4FEF" w14:paraId="42EFF0A9" w14:textId="77777777">
        <w:tc>
          <w:tcPr>
            <w:tcW w:w="12897" w:type="dxa"/>
            <w:gridSpan w:val="4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A3EB69A" w14:textId="77777777" w:rsidR="00AA4FEF" w:rsidRDefault="00392CFD">
            <w:pPr>
              <w:tabs>
                <w:tab w:val="left" w:pos="5400"/>
              </w:tabs>
              <w:spacing w:before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hods</w:t>
            </w:r>
          </w:p>
        </w:tc>
      </w:tr>
      <w:tr w:rsidR="00AA4FEF" w14:paraId="4941DDF4" w14:textId="77777777"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9F05E83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5667645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6D41520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13B4138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A4FEF" w14:paraId="4890E2D6" w14:textId="77777777"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EECC6F5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C99A5BB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D77D32C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8ED0976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A4FEF" w14:paraId="576D6F14" w14:textId="77777777">
        <w:tc>
          <w:tcPr>
            <w:tcW w:w="2625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95B05F4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rticipants</w:t>
            </w:r>
          </w:p>
        </w:tc>
        <w:tc>
          <w:tcPr>
            <w:tcW w:w="1095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4005628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BF60165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Give the eligibility criteria, and the sources and methods of selection of participants. Describe method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 follow-up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7A03064" w14:textId="77777777" w:rsidR="00AA4FEF" w:rsidRDefault="00392C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 Figure 1</w:t>
            </w:r>
          </w:p>
        </w:tc>
      </w:tr>
      <w:tr w:rsidR="00AA4FEF" w14:paraId="1A03091A" w14:textId="77777777">
        <w:tc>
          <w:tcPr>
            <w:tcW w:w="2625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C4B2AC2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AB41BD0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A9BAB0B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 matched studies, give matching criteria and number of exposed and unexposed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0FD8C7B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4FEF" w14:paraId="53F2D893" w14:textId="77777777">
        <w:tc>
          <w:tcPr>
            <w:tcW w:w="2625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0180E9B1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4991CF9A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  <w:right w:val="single" w:sz="4" w:space="0" w:color="000001"/>
            </w:tcBorders>
            <w:shd w:val="clear" w:color="auto" w:fill="auto"/>
          </w:tcPr>
          <w:p w14:paraId="79D63427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</w:tcBorders>
            <w:shd w:val="clear" w:color="auto" w:fill="auto"/>
          </w:tcPr>
          <w:p w14:paraId="299BAAC4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7</w:t>
            </w:r>
          </w:p>
        </w:tc>
      </w:tr>
      <w:tr w:rsidR="00AA4FEF" w14:paraId="5A6444B0" w14:textId="77777777">
        <w:trPr>
          <w:trHeight w:val="294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6B6229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 sources/ measurement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A181CF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*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FD9D8B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91B1F0" w14:textId="77777777" w:rsidR="00AA4FEF" w:rsidRDefault="00392C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A4FEF" w14:paraId="369A9894" w14:textId="77777777"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3AC018F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C49AD4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745C40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040E05" w14:textId="77777777" w:rsidR="00AA4FEF" w:rsidRDefault="00392C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A4FEF" w14:paraId="56DD69DD" w14:textId="77777777"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DC3989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siz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982752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293380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the study size was arrived at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A9B6FA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AA4FEF" w14:paraId="6BECC972" w14:textId="77777777"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7332359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ntitative variable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DFBB90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2B5FEC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0BCE0D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A4FEF" w14:paraId="62D92176" w14:textId="77777777">
        <w:tc>
          <w:tcPr>
            <w:tcW w:w="2625" w:type="dxa"/>
            <w:vMerge w:val="restart"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75F91D03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methods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70DAED01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C33561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E38102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A4FEF" w14:paraId="6114B4A6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3EE58FE6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07CE30D7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346A1F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Describe any methods used to examine subgroups and interactio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D7DBB6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A4FEF" w14:paraId="7A262099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726334D8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62EF3BED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DADDE0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Explain how missing data were addressed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7E87A1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A4FEF" w14:paraId="4CE4DD49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23BD8A31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396B2FFA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1C49CF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If applicable, explain how loss to follow-up was addressed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4868AF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A4FEF" w14:paraId="3FD7EF19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030A1FF3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36786C5E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E229BE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Describe any sensitivity analyse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683577" w14:textId="77777777" w:rsidR="00AA4FEF" w:rsidRDefault="00392C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A4FEF" w14:paraId="54E8E951" w14:textId="77777777">
        <w:tc>
          <w:tcPr>
            <w:tcW w:w="1177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FC55E4" w14:textId="77777777" w:rsidR="00AA4FEF" w:rsidRDefault="00392CFD">
            <w:pPr>
              <w:tabs>
                <w:tab w:val="left" w:pos="5400"/>
              </w:tabs>
              <w:spacing w:before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77F46E" w14:textId="77777777" w:rsidR="00AA4FEF" w:rsidRDefault="00AA4F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4FEF" w14:paraId="2EF24460" w14:textId="77777777">
        <w:tc>
          <w:tcPr>
            <w:tcW w:w="2625" w:type="dxa"/>
            <w:vMerge w:val="restart"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064B9B9A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1D9D07E3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*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4457FF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) Report numbers of individuals at each stage of study—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F0A4E2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 Figure 1</w:t>
            </w:r>
          </w:p>
        </w:tc>
      </w:tr>
      <w:tr w:rsidR="00AA4FEF" w14:paraId="01E9B971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1F35DB49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702A5323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C45AD4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b) Give reasons for non-participation at each stag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DD4D42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AA4FEF" w14:paraId="2ABF1C6A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7E7BDD11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70DCDE25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4323DB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) Consider use of a flow diagra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C3707B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AA4FEF" w14:paraId="260F1C33" w14:textId="77777777">
        <w:tc>
          <w:tcPr>
            <w:tcW w:w="2625" w:type="dxa"/>
            <w:vMerge w:val="restart"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00B1E08F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ptive data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43007D74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*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D9AB21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) Give characteristics of study participants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mographic, clinical, social) and information on exposures and potential confounder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86C3B7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A4FEF" w14:paraId="34A06653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2CB98667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6465E7E5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7E2B29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4A9E1B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4FEF" w14:paraId="0C58F061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088242F1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084EC14A" w14:textId="77777777" w:rsidR="00AA4FEF" w:rsidRDefault="00AA4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059EE07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) Summarise follow-up tim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average and total amount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50D5A96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A4FEF" w14:paraId="322B89FB" w14:textId="77777777">
        <w:trPr>
          <w:trHeight w:val="295"/>
        </w:trPr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4B0A8271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come data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D3B14A5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*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E93F7DA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ort numbers of outcome events or summary measures over time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D982E0D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A4FEF" w14:paraId="20690664" w14:textId="77777777">
        <w:trPr>
          <w:trHeight w:val="295"/>
        </w:trPr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4B59332E" w14:textId="77777777" w:rsidR="00AA4FEF" w:rsidRDefault="00392CFD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in results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80D531D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23A4C7C" w14:textId="77777777" w:rsidR="00AA4FEF" w:rsidRDefault="00392C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) Give unadjusted estimates and, if applicable, confounder-adjusted estimates and their precision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95% confidence interval). Make clear which confounders were adjusted for and why they were included</w:t>
            </w:r>
          </w:p>
          <w:p w14:paraId="41951FCB" w14:textId="77777777" w:rsidR="00AA4FEF" w:rsidRDefault="00392C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b) Report category boundaries when continuous vari</w:t>
            </w:r>
            <w:r>
              <w:rPr>
                <w:rFonts w:ascii="Times New Roman" w:eastAsia="Times New Roman" w:hAnsi="Times New Roman" w:cs="Times New Roman"/>
              </w:rPr>
              <w:t>ables were categorized</w:t>
            </w:r>
          </w:p>
          <w:p w14:paraId="10F17435" w14:textId="77777777" w:rsidR="00AA4FEF" w:rsidRDefault="00392CF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(c) If relevant, consider translating estimates of relative risk into absolute risk for a meaningful time period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A03D758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A4FEF" w14:paraId="27F421B2" w14:textId="77777777">
        <w:trPr>
          <w:trHeight w:val="295"/>
        </w:trPr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826DF60" w14:textId="77777777" w:rsidR="00AA4FEF" w:rsidRDefault="00392C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analyses</w:t>
            </w:r>
          </w:p>
          <w:p w14:paraId="065456CC" w14:textId="77777777" w:rsidR="00AA4FEF" w:rsidRDefault="00AA4FEF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C927964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A47F4C1" w14:textId="77777777" w:rsidR="00AA4FEF" w:rsidRDefault="00392C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ort other analyses done—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alyses of subgroups and interactions, and sensitivity analyses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5855AAB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4FEF" w14:paraId="432B8191" w14:textId="77777777">
        <w:trPr>
          <w:trHeight w:val="295"/>
        </w:trPr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BBD7FC1" w14:textId="77777777" w:rsidR="00AA4FEF" w:rsidRDefault="00392C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scussion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FDB0401" w14:textId="77777777" w:rsidR="00AA4FEF" w:rsidRDefault="00AA4FEF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0355BA0" w14:textId="77777777" w:rsidR="00AA4FEF" w:rsidRDefault="00AA4FE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A08EAFA" w14:textId="77777777" w:rsidR="00AA4FEF" w:rsidRDefault="00AA4F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FEF" w14:paraId="4D288E58" w14:textId="77777777">
        <w:trPr>
          <w:trHeight w:val="295"/>
        </w:trPr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7165E2E" w14:textId="77777777" w:rsidR="00AA4FEF" w:rsidRDefault="00392C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y results</w:t>
            </w:r>
          </w:p>
          <w:p w14:paraId="302807FE" w14:textId="77777777" w:rsidR="00AA4FEF" w:rsidRDefault="00AA4FE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AC769BA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F2FBEDE" w14:textId="77777777" w:rsidR="00AA4FEF" w:rsidRDefault="00392C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marise key results with reference to study objectives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5BA0A44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 12</w:t>
            </w:r>
          </w:p>
        </w:tc>
      </w:tr>
      <w:tr w:rsidR="00AA4FEF" w14:paraId="678953A5" w14:textId="77777777">
        <w:trPr>
          <w:trHeight w:val="295"/>
        </w:trPr>
        <w:tc>
          <w:tcPr>
            <w:tcW w:w="2625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27E9B64A" w14:textId="77777777" w:rsidR="00AA4FEF" w:rsidRDefault="00392C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mitations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4C02F313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  <w:right w:val="single" w:sz="4" w:space="0" w:color="000001"/>
            </w:tcBorders>
            <w:shd w:val="clear" w:color="auto" w:fill="auto"/>
          </w:tcPr>
          <w:p w14:paraId="2833F09A" w14:textId="77777777" w:rsidR="00AA4FEF" w:rsidRDefault="00392CFD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cuss limitations of the study, taking into account sources of potential bias or imprecision. </w:t>
            </w:r>
          </w:p>
          <w:p w14:paraId="6BA20F78" w14:textId="77777777" w:rsidR="00AA4FEF" w:rsidRDefault="00392CFD">
            <w:pPr>
              <w:spacing w:before="24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iscuss both direction and magnitude of any potential bias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</w:tcBorders>
            <w:shd w:val="clear" w:color="auto" w:fill="auto"/>
          </w:tcPr>
          <w:p w14:paraId="43387265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</w:tr>
      <w:tr w:rsidR="00AA4FEF" w14:paraId="67C7649A" w14:textId="77777777">
        <w:trPr>
          <w:trHeight w:val="295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5AE1AC" w14:textId="77777777" w:rsidR="00AA4FEF" w:rsidRDefault="00392C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nterpretation</w:t>
            </w:r>
          </w:p>
          <w:p w14:paraId="2B903936" w14:textId="77777777" w:rsidR="00AA4FEF" w:rsidRDefault="00AA4FE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EF8928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6DBABE" w14:textId="77777777" w:rsidR="00AA4FEF" w:rsidRDefault="00392C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A1E47E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A4FEF" w14:paraId="22FF310F" w14:textId="77777777">
        <w:trPr>
          <w:trHeight w:val="295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6B55F0" w14:textId="77777777" w:rsidR="00AA4FEF" w:rsidRDefault="00392C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eneralisability</w:t>
            </w:r>
            <w:proofErr w:type="spellEnd"/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CCCAE8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90DD48" w14:textId="77777777" w:rsidR="00AA4FEF" w:rsidRDefault="00392C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scuss 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neralisabil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external validity) of the study result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85D312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A4FEF" w14:paraId="75E5A7B4" w14:textId="77777777">
        <w:trPr>
          <w:trHeight w:val="295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09C5EC" w14:textId="77777777" w:rsidR="00AA4FEF" w:rsidRDefault="00392C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ther information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FAAE6D" w14:textId="77777777" w:rsidR="00AA4FEF" w:rsidRDefault="00AA4FEF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024E35" w14:textId="77777777" w:rsidR="00AA4FEF" w:rsidRDefault="00AA4FE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7F3373" w14:textId="77777777" w:rsidR="00AA4FEF" w:rsidRDefault="00AA4F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FEF" w14:paraId="150D49EA" w14:textId="77777777">
        <w:trPr>
          <w:trHeight w:val="295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5F97EF" w14:textId="77777777" w:rsidR="00AA4FEF" w:rsidRDefault="00392C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nding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5462E6" w14:textId="77777777" w:rsidR="00AA4FEF" w:rsidRDefault="00392CFD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62D86F" w14:textId="77777777" w:rsidR="00AA4FEF" w:rsidRDefault="00392C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161416" w14:textId="77777777" w:rsidR="00AA4FEF" w:rsidRDefault="00392C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</w:tbl>
    <w:p w14:paraId="39D95925" w14:textId="77777777" w:rsidR="00AA4FEF" w:rsidRDefault="00AA4FEF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p w14:paraId="623DB0B0" w14:textId="77777777" w:rsidR="00AA4FEF" w:rsidRDefault="00AA4FEF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p w14:paraId="73B03E61" w14:textId="77777777" w:rsidR="00AA4FEF" w:rsidRDefault="00AA4FEF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560566" w14:textId="77777777" w:rsidR="00AA4FEF" w:rsidRDefault="00392CFD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3E1A0521" w14:textId="77777777" w:rsidR="00AA4FEF" w:rsidRDefault="00392CFD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.</w:t>
      </w:r>
    </w:p>
    <w:p w14:paraId="07438C1F" w14:textId="77777777" w:rsidR="00AA4FEF" w:rsidRDefault="00392CFD">
      <w:pPr>
        <w:widowControl w:val="0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schet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rone-Ades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acc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issai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estro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Colombo D, et al. Outcomes of COVID-19 patients treated with continuous positive airway pressure outside ICU. ERJ Open Research 2021; doi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10.1183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/23120541.00541-2020.</w:t>
      </w:r>
    </w:p>
    <w:p w14:paraId="45633F87" w14:textId="77777777" w:rsidR="00AA4FEF" w:rsidRDefault="00392CFD">
      <w:pPr>
        <w:widowControl w:val="0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s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ll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rrea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scol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os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Saia M, et al. Regional COVID-19 Network for Coordination of SARS-CoV-2 outbreak in Veneto, Italy. J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rdiothora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s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est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2020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34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(9):2341-2345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B88F5B6" w14:textId="77777777" w:rsidR="00AA4FEF" w:rsidRPr="00392CFD" w:rsidRDefault="00392CFD">
      <w:pPr>
        <w:widowControl w:val="0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Costa R, </w:t>
      </w:r>
      <w:proofErr w:type="spellStart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>Navalesi</w:t>
      </w:r>
      <w:proofErr w:type="spellEnd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P, Spinazzola G, </w:t>
      </w:r>
      <w:proofErr w:type="spellStart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>Ferrone</w:t>
      </w:r>
      <w:proofErr w:type="spellEnd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G, </w:t>
      </w:r>
      <w:proofErr w:type="spellStart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>Pellegrini</w:t>
      </w:r>
      <w:proofErr w:type="spellEnd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A, </w:t>
      </w:r>
      <w:proofErr w:type="spellStart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>Cavaliere</w:t>
      </w:r>
      <w:proofErr w:type="spellEnd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F, et al. Infl</w:t>
      </w:r>
      <w:r w:rsidRPr="00392CF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uence of ventilator settings on patient-ventilator synchrony during pressure support ventilation with different interfaces. Intensive Care Med </w:t>
      </w:r>
      <w:r w:rsidRPr="00392CFD">
        <w:rPr>
          <w:rFonts w:ascii="Times New Roman" w:eastAsia="Times New Roman" w:hAnsi="Times New Roman" w:cs="Times New Roman"/>
          <w:color w:val="auto"/>
          <w:sz w:val="24"/>
          <w:szCs w:val="24"/>
          <w:highlight w:val="white"/>
        </w:rPr>
        <w:t>2010</w:t>
      </w:r>
      <w:proofErr w:type="gramStart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  <w:highlight w:val="white"/>
        </w:rPr>
        <w:t>;36</w:t>
      </w:r>
      <w:proofErr w:type="gramEnd"/>
      <w:r w:rsidRPr="00392CFD">
        <w:rPr>
          <w:rFonts w:ascii="Times New Roman" w:eastAsia="Times New Roman" w:hAnsi="Times New Roman" w:cs="Times New Roman"/>
          <w:color w:val="auto"/>
          <w:sz w:val="24"/>
          <w:szCs w:val="24"/>
          <w:highlight w:val="white"/>
        </w:rPr>
        <w:t>(8):1363-70.</w:t>
      </w:r>
    </w:p>
    <w:p w14:paraId="20470E87" w14:textId="77777777" w:rsidR="00AA4FEF" w:rsidRDefault="00AA4FEF">
      <w:pPr>
        <w:widowControl w:val="0"/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1" w:name="_GoBack"/>
      <w:bookmarkEnd w:id="1"/>
    </w:p>
    <w:sectPr w:rsidR="00AA4FEF">
      <w:pgSz w:w="16838" w:h="11906" w:orient="landscape"/>
      <w:pgMar w:top="1134" w:right="1417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936CCB"/>
    <w:multiLevelType w:val="multilevel"/>
    <w:tmpl w:val="FD86B5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AA4FEF"/>
    <w:rsid w:val="00392CFD"/>
    <w:rsid w:val="00AA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238D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934"/>
  </w:style>
  <w:style w:type="paragraph" w:styleId="Heading1">
    <w:name w:val="heading 1"/>
    <w:basedOn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"/>
    <w:next w:val="BodyText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1">
    <w:name w:val="normal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23B4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23B4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23B46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23B46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cs="Mangal"/>
    </w:rPr>
  </w:style>
  <w:style w:type="paragraph" w:customStyle="1" w:styleId="LO-normal">
    <w:name w:val="LO-normal"/>
    <w:qFormat/>
  </w:style>
  <w:style w:type="paragraph" w:styleId="Subtitle">
    <w:name w:val="Subtitle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9504A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23B46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023B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23B4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841A6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7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8">
    <w:name w:val="Table Normal8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9">
    <w:name w:val="Table Normal9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2">
    <w:name w:val="Table Normal1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3">
    <w:name w:val="Table Normal1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4">
    <w:name w:val="Table Normal14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FB7A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07E8D"/>
    <w:rPr>
      <w:rFonts w:cs="Mangal"/>
      <w:szCs w:val="20"/>
    </w:rPr>
  </w:style>
  <w:style w:type="table" w:customStyle="1" w:styleId="a"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934"/>
  </w:style>
  <w:style w:type="paragraph" w:styleId="Heading1">
    <w:name w:val="heading 1"/>
    <w:basedOn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"/>
    <w:next w:val="BodyText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1">
    <w:name w:val="normal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23B4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23B4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23B46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23B46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cs="Mangal"/>
    </w:rPr>
  </w:style>
  <w:style w:type="paragraph" w:customStyle="1" w:styleId="LO-normal">
    <w:name w:val="LO-normal"/>
    <w:qFormat/>
  </w:style>
  <w:style w:type="paragraph" w:styleId="Subtitle">
    <w:name w:val="Subtitle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9504A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23B46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023B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23B4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841A6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7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8">
    <w:name w:val="Table Normal8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9">
    <w:name w:val="Table Normal9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2">
    <w:name w:val="Table Normal1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3">
    <w:name w:val="Table Normal1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4">
    <w:name w:val="Table Normal14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FB7A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07E8D"/>
    <w:rPr>
      <w:rFonts w:cs="Mangal"/>
      <w:szCs w:val="20"/>
    </w:rPr>
  </w:style>
  <w:style w:type="table" w:customStyle="1" w:styleId="a"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s://www.youtube.com/channel/UCd2rd2RjAbwkqBVQnweE51Q/playlists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fxAmVcgYAtxC4rTsG2t86l3U+A==">AMUW2mXrObBAO2Hbjfjv986pSVBfJCBs0VKHvLFaMx+ea/IYVcFW6GGrNpgw1Bf4T6T2zFC3glm3Qo5mrv5yClBPYu6nj1lB4aq1xNQ3oTFUGf9iUnxoiX4dQkbE2shaPDAQzfD0jsL5ZgiZxbPpe4T88IDgXbYFl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585</Words>
  <Characters>9041</Characters>
  <Application>Microsoft Macintosh Word</Application>
  <DocSecurity>0</DocSecurity>
  <Lines>75</Lines>
  <Paragraphs>21</Paragraphs>
  <ScaleCrop>false</ScaleCrop>
  <Company/>
  <LinksUpToDate>false</LinksUpToDate>
  <CharactersWithSpaces>10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 Boscolo</dc:creator>
  <cp:lastModifiedBy>Elisabetta Carradore</cp:lastModifiedBy>
  <cp:revision>2</cp:revision>
  <dcterms:created xsi:type="dcterms:W3CDTF">2021-03-24T12:20:00Z</dcterms:created>
  <dcterms:modified xsi:type="dcterms:W3CDTF">2021-07-19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